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6B3F8" w14:textId="393B4BEE" w:rsidR="00FA3447" w:rsidRPr="00A21E72" w:rsidRDefault="00A21E72" w:rsidP="00A21E72">
      <w:pPr>
        <w:ind w:left="1440" w:hanging="1440"/>
        <w:rPr>
          <w:b/>
          <w:bCs/>
        </w:rPr>
      </w:pPr>
      <w:r w:rsidRPr="00A21E72">
        <w:rPr>
          <w:b/>
          <w:bCs/>
        </w:rPr>
        <w:t>Supplement S1</w:t>
      </w:r>
      <w:r w:rsidRPr="00A21E72">
        <w:rPr>
          <w:b/>
          <w:bCs/>
        </w:rPr>
        <w:t xml:space="preserve">: </w:t>
      </w:r>
      <w:r w:rsidR="00FA3447" w:rsidRPr="00A21E72">
        <w:rPr>
          <w:b/>
          <w:bCs/>
        </w:rPr>
        <w:t xml:space="preserve">Semi-Structured </w:t>
      </w:r>
      <w:r w:rsidR="009F7AD1" w:rsidRPr="00A21E72">
        <w:rPr>
          <w:b/>
          <w:bCs/>
        </w:rPr>
        <w:t xml:space="preserve">Focus Group </w:t>
      </w:r>
      <w:r w:rsidR="00FA3447" w:rsidRPr="00A21E72">
        <w:rPr>
          <w:b/>
          <w:bCs/>
        </w:rPr>
        <w:t>Guide</w:t>
      </w:r>
    </w:p>
    <w:p w14:paraId="689327C7" w14:textId="77777777" w:rsidR="00FA3447" w:rsidRPr="002D07AB" w:rsidRDefault="00FA3447" w:rsidP="00FA3447">
      <w:pPr>
        <w:jc w:val="center"/>
      </w:pPr>
    </w:p>
    <w:p w14:paraId="2B90D56F" w14:textId="08498A33" w:rsidR="00FA3447" w:rsidRPr="009F7AD1" w:rsidRDefault="00FA3447" w:rsidP="009F7AD1">
      <w:pPr>
        <w:pStyle w:val="ListParagraph"/>
        <w:numPr>
          <w:ilvl w:val="0"/>
          <w:numId w:val="5"/>
        </w:numPr>
        <w:rPr>
          <w:i/>
        </w:rPr>
      </w:pPr>
      <w:r w:rsidRPr="009F7AD1">
        <w:rPr>
          <w:i/>
        </w:rPr>
        <w:t>Note that q</w:t>
      </w:r>
      <w:r w:rsidRPr="009F7AD1">
        <w:rPr>
          <w:i/>
        </w:rPr>
        <w:t>uestions will be kept very open with minimal prompts</w:t>
      </w:r>
    </w:p>
    <w:p w14:paraId="6E58C855" w14:textId="77777777" w:rsidR="00FA3447" w:rsidRPr="002D07AB" w:rsidRDefault="00FA3447" w:rsidP="00FA3447">
      <w:pPr>
        <w:rPr>
          <w:i/>
        </w:rPr>
      </w:pPr>
    </w:p>
    <w:p w14:paraId="2C858FA3" w14:textId="35A6407F" w:rsidR="00FA3447" w:rsidRPr="009F7AD1" w:rsidRDefault="00FA3447" w:rsidP="009F7AD1">
      <w:pPr>
        <w:pStyle w:val="ListParagraph"/>
        <w:numPr>
          <w:ilvl w:val="0"/>
          <w:numId w:val="1"/>
        </w:numPr>
        <w:spacing w:before="120" w:afterLines="120" w:after="288" w:line="480" w:lineRule="auto"/>
        <w:ind w:left="714" w:hanging="357"/>
        <w:rPr>
          <w:bCs/>
        </w:rPr>
      </w:pPr>
      <w:r w:rsidRPr="009F7AD1">
        <w:rPr>
          <w:bCs/>
        </w:rPr>
        <w:t>W</w:t>
      </w:r>
      <w:r w:rsidRPr="009F7AD1">
        <w:rPr>
          <w:bCs/>
        </w:rPr>
        <w:t>hen I say posture, what does it mean to you? What, do you think abou</w:t>
      </w:r>
      <w:r w:rsidRPr="009F7AD1">
        <w:rPr>
          <w:bCs/>
        </w:rPr>
        <w:t>t.</w:t>
      </w:r>
    </w:p>
    <w:p w14:paraId="3E32375B" w14:textId="40471657" w:rsidR="00FA3447" w:rsidRPr="009F7AD1" w:rsidRDefault="00FA3447" w:rsidP="009F7AD1">
      <w:pPr>
        <w:pStyle w:val="ListParagraph"/>
        <w:numPr>
          <w:ilvl w:val="0"/>
          <w:numId w:val="1"/>
        </w:numPr>
        <w:spacing w:before="120" w:afterLines="120" w:after="288" w:line="480" w:lineRule="auto"/>
        <w:ind w:left="714" w:hanging="357"/>
        <w:rPr>
          <w:bCs/>
        </w:rPr>
      </w:pPr>
      <w:r w:rsidRPr="009F7AD1">
        <w:rPr>
          <w:bCs/>
        </w:rPr>
        <w:t>H</w:t>
      </w:r>
      <w:r w:rsidRPr="009F7AD1">
        <w:rPr>
          <w:bCs/>
        </w:rPr>
        <w:t xml:space="preserve">ow often do you </w:t>
      </w:r>
      <w:r w:rsidRPr="009F7AD1">
        <w:rPr>
          <w:bCs/>
        </w:rPr>
        <w:t xml:space="preserve">think about your </w:t>
      </w:r>
      <w:r w:rsidRPr="009F7AD1">
        <w:rPr>
          <w:bCs/>
        </w:rPr>
        <w:t>posture/position/alignment</w:t>
      </w:r>
    </w:p>
    <w:p w14:paraId="3DD25185" w14:textId="6D25557B" w:rsidR="00FA3447" w:rsidRPr="009F7AD1" w:rsidRDefault="00FA3447" w:rsidP="009F7AD1">
      <w:pPr>
        <w:pStyle w:val="ListParagraph"/>
        <w:numPr>
          <w:ilvl w:val="0"/>
          <w:numId w:val="1"/>
        </w:numPr>
        <w:spacing w:before="120" w:afterLines="120" w:after="288" w:line="480" w:lineRule="auto"/>
        <w:ind w:left="714" w:hanging="357"/>
        <w:rPr>
          <w:bCs/>
        </w:rPr>
      </w:pPr>
      <w:r w:rsidRPr="009F7AD1">
        <w:rPr>
          <w:bCs/>
        </w:rPr>
        <w:t>What triggers you to pay attention to your body posture/position/alignment</w:t>
      </w:r>
    </w:p>
    <w:p w14:paraId="2DA2BB6A" w14:textId="64F1D098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>When you pay attention to your posture/position/alignment, what do you commonly change</w:t>
      </w:r>
    </w:p>
    <w:p w14:paraId="4FD88184" w14:textId="604E7CCB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 xml:space="preserve">Why do you change body posture/position/alignment, what benefit do you get? </w:t>
      </w:r>
    </w:p>
    <w:p w14:paraId="3D320B51" w14:textId="5D56EA99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>What are the key features of the posture/alignment you work to achieve</w:t>
      </w:r>
      <w:r w:rsidR="009F7AD1" w:rsidRPr="009F7AD1">
        <w:rPr>
          <w:bCs/>
        </w:rPr>
        <w:t>?</w:t>
      </w:r>
    </w:p>
    <w:p w14:paraId="21DBDE05" w14:textId="4D9FD125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>To what degree do you feel you can achieve the ideal. Is it difficult</w:t>
      </w:r>
      <w:r w:rsidR="009F7AD1" w:rsidRPr="009F7AD1">
        <w:rPr>
          <w:bCs/>
        </w:rPr>
        <w:t>?</w:t>
      </w:r>
    </w:p>
    <w:p w14:paraId="7912A9BA" w14:textId="1576B6EA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>How much do you feel that it is built in/automatic?</w:t>
      </w:r>
    </w:p>
    <w:p w14:paraId="0E07EA34" w14:textId="6AA22EFF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>Do you think that your dance training changed how you use your body in everyday life? How?</w:t>
      </w:r>
    </w:p>
    <w:p w14:paraId="6E75C51A" w14:textId="1436EC86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>In an average day how often are you consciously aware of how you move?</w:t>
      </w:r>
    </w:p>
    <w:p w14:paraId="68AD2094" w14:textId="1BC279D2" w:rsidR="009F7AD1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ind w:left="714" w:hanging="357"/>
        <w:rPr>
          <w:bCs/>
        </w:rPr>
      </w:pPr>
      <w:r w:rsidRPr="009F7AD1">
        <w:rPr>
          <w:bCs/>
        </w:rPr>
        <w:t>When you pay attention to your movement, what do you try to achieve or what do you commonly change?</w:t>
      </w:r>
    </w:p>
    <w:p w14:paraId="18A5C1B2" w14:textId="77777777" w:rsidR="00FA3447" w:rsidRPr="009F7AD1" w:rsidRDefault="00FA3447" w:rsidP="009F7AD1">
      <w:pPr>
        <w:pStyle w:val="ListParagraph"/>
        <w:numPr>
          <w:ilvl w:val="0"/>
          <w:numId w:val="1"/>
        </w:numPr>
        <w:spacing w:afterLines="120" w:after="288" w:line="480" w:lineRule="auto"/>
        <w:rPr>
          <w:bCs/>
        </w:rPr>
      </w:pPr>
      <w:r w:rsidRPr="009F7AD1">
        <w:rPr>
          <w:bCs/>
        </w:rPr>
        <w:t>Is there anything else you would like to mention that we haven’t discussed today?</w:t>
      </w:r>
    </w:p>
    <w:p w14:paraId="2887398B" w14:textId="77777777" w:rsidR="00212B49" w:rsidRDefault="00212B49"/>
    <w:sectPr w:rsidR="00212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73D1E"/>
    <w:multiLevelType w:val="hybridMultilevel"/>
    <w:tmpl w:val="DCA8A3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E597302"/>
    <w:multiLevelType w:val="hybridMultilevel"/>
    <w:tmpl w:val="D26E7D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2860304"/>
    <w:multiLevelType w:val="hybridMultilevel"/>
    <w:tmpl w:val="A7F84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CE1EDC"/>
    <w:multiLevelType w:val="hybridMultilevel"/>
    <w:tmpl w:val="65FAA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6C12E3"/>
    <w:multiLevelType w:val="hybridMultilevel"/>
    <w:tmpl w:val="2B48C2D0"/>
    <w:lvl w:ilvl="0" w:tplc="A866D796">
      <w:start w:val="8"/>
      <w:numFmt w:val="bullet"/>
      <w:lvlText w:val="-"/>
      <w:lvlJc w:val="left"/>
      <w:pPr>
        <w:ind w:left="717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 w16cid:durableId="328870200">
    <w:abstractNumId w:val="3"/>
  </w:num>
  <w:num w:numId="2" w16cid:durableId="1929390522">
    <w:abstractNumId w:val="0"/>
  </w:num>
  <w:num w:numId="3" w16cid:durableId="1747189925">
    <w:abstractNumId w:val="1"/>
  </w:num>
  <w:num w:numId="4" w16cid:durableId="1176650873">
    <w:abstractNumId w:val="2"/>
  </w:num>
  <w:num w:numId="5" w16cid:durableId="11479410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47"/>
    <w:rsid w:val="0002027D"/>
    <w:rsid w:val="000210AE"/>
    <w:rsid w:val="00030E0A"/>
    <w:rsid w:val="00034ED2"/>
    <w:rsid w:val="00086B10"/>
    <w:rsid w:val="000A7D04"/>
    <w:rsid w:val="000F4D02"/>
    <w:rsid w:val="001B138D"/>
    <w:rsid w:val="00212B49"/>
    <w:rsid w:val="00222C92"/>
    <w:rsid w:val="002E24EC"/>
    <w:rsid w:val="00326FAD"/>
    <w:rsid w:val="0035737E"/>
    <w:rsid w:val="00371B70"/>
    <w:rsid w:val="003A1F43"/>
    <w:rsid w:val="003D2204"/>
    <w:rsid w:val="003D27C1"/>
    <w:rsid w:val="00420E83"/>
    <w:rsid w:val="004939B4"/>
    <w:rsid w:val="00506EFB"/>
    <w:rsid w:val="005101EE"/>
    <w:rsid w:val="005822B5"/>
    <w:rsid w:val="00626A16"/>
    <w:rsid w:val="00704D47"/>
    <w:rsid w:val="0072716B"/>
    <w:rsid w:val="007305F5"/>
    <w:rsid w:val="007C1461"/>
    <w:rsid w:val="007F7C93"/>
    <w:rsid w:val="00800C58"/>
    <w:rsid w:val="00852786"/>
    <w:rsid w:val="00896C30"/>
    <w:rsid w:val="00896CF0"/>
    <w:rsid w:val="008B182A"/>
    <w:rsid w:val="008E0C9C"/>
    <w:rsid w:val="008E67FE"/>
    <w:rsid w:val="00907F25"/>
    <w:rsid w:val="009C1A97"/>
    <w:rsid w:val="009C41EE"/>
    <w:rsid w:val="009F7AD1"/>
    <w:rsid w:val="00A02EBE"/>
    <w:rsid w:val="00A128D5"/>
    <w:rsid w:val="00A21E72"/>
    <w:rsid w:val="00AB2EEE"/>
    <w:rsid w:val="00AD7910"/>
    <w:rsid w:val="00B06238"/>
    <w:rsid w:val="00B342A0"/>
    <w:rsid w:val="00BC0971"/>
    <w:rsid w:val="00BC6C25"/>
    <w:rsid w:val="00BF6139"/>
    <w:rsid w:val="00BF6318"/>
    <w:rsid w:val="00C12FDC"/>
    <w:rsid w:val="00D36470"/>
    <w:rsid w:val="00D80C95"/>
    <w:rsid w:val="00D920E4"/>
    <w:rsid w:val="00D967FB"/>
    <w:rsid w:val="00D96B85"/>
    <w:rsid w:val="00DD345C"/>
    <w:rsid w:val="00E2139B"/>
    <w:rsid w:val="00E440BA"/>
    <w:rsid w:val="00E93473"/>
    <w:rsid w:val="00EB198F"/>
    <w:rsid w:val="00EB4480"/>
    <w:rsid w:val="00EB4C5D"/>
    <w:rsid w:val="00EB7FD4"/>
    <w:rsid w:val="00EC170E"/>
    <w:rsid w:val="00EC7BCE"/>
    <w:rsid w:val="00F7677F"/>
    <w:rsid w:val="00FA3447"/>
    <w:rsid w:val="00FA6F9F"/>
    <w:rsid w:val="00FE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05A8C"/>
  <w15:chartTrackingRefBased/>
  <w15:docId w15:val="{A79A7212-E0B1-9842-928C-EE6F6853B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44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4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4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4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4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4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4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4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4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4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4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4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4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4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4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dges</dc:creator>
  <cp:keywords/>
  <dc:description/>
  <cp:lastModifiedBy>Paul Hodges</cp:lastModifiedBy>
  <cp:revision>2</cp:revision>
  <dcterms:created xsi:type="dcterms:W3CDTF">2025-09-29T10:51:00Z</dcterms:created>
  <dcterms:modified xsi:type="dcterms:W3CDTF">2025-09-2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29T04:45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3bb648c-67fd-49a9-b4db-fc2bc73b73c5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